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B5B" w:rsidRPr="007C3D6C" w:rsidRDefault="007C3D6C" w:rsidP="007C3D6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3D6C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526B5B" w:rsidRPr="007C3D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ist of 41 selected compounds tested for their antiviral activity in WNV-infected </w:t>
      </w:r>
      <w:proofErr w:type="spellStart"/>
      <w:r w:rsidR="00526B5B" w:rsidRPr="007C3D6C">
        <w:rPr>
          <w:rFonts w:ascii="Times New Roman" w:hAnsi="Times New Roman" w:cs="Times New Roman"/>
          <w:b/>
          <w:sz w:val="24"/>
          <w:szCs w:val="24"/>
          <w:lang w:val="en-US"/>
        </w:rPr>
        <w:t>eNPCs</w:t>
      </w:r>
      <w:proofErr w:type="spellEnd"/>
      <w:r w:rsidR="00526B5B" w:rsidRPr="007C3D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2547"/>
        <w:gridCol w:w="2410"/>
        <w:gridCol w:w="1984"/>
      </w:tblGrid>
      <w:tr w:rsidR="00526B5B" w:rsidTr="005A4388">
        <w:trPr>
          <w:trHeight w:val="286"/>
        </w:trPr>
        <w:tc>
          <w:tcPr>
            <w:tcW w:w="2547" w:type="dxa"/>
            <w:vAlign w:val="center"/>
          </w:tcPr>
          <w:p w:rsidR="00526B5B" w:rsidRPr="00160565" w:rsidRDefault="00526B5B" w:rsidP="00E1761E">
            <w:pPr>
              <w:spacing w:before="100" w:beforeAutospacing="1" w:after="100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fr-FR"/>
              </w:rPr>
              <w:t>Compounds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b/>
                <w:sz w:val="24"/>
                <w:szCs w:val="24"/>
              </w:rPr>
              <w:t>Suppliers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b/>
                <w:sz w:val="24"/>
                <w:szCs w:val="24"/>
              </w:rPr>
              <w:t>Catalogue No.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2’-C-methylcytidine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Ark</w:t>
            </w:r>
            <w:proofErr w:type="spellEnd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Pharm</w:t>
            </w:r>
            <w:proofErr w:type="spellEnd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-88474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25-hydroxycholesterol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Cayman Europe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97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baca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367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defovir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ipivoxil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75</w:t>
            </w:r>
          </w:p>
        </w:tc>
      </w:tr>
      <w:tr w:rsidR="00526B5B" w:rsidTr="005A4388">
        <w:trPr>
          <w:trHeight w:val="265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mantad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60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rbidol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104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torvastatin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Z0001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Brequina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Adooq</w:t>
            </w:r>
            <w:proofErr w:type="spellEnd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Bioscience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442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apecit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408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idofo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244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ladri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558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lofar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297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Cytarabine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272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ecit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508</w:t>
            </w:r>
          </w:p>
        </w:tc>
      </w:tr>
      <w:tr w:rsidR="00526B5B" w:rsidTr="005A4388">
        <w:trPr>
          <w:trHeight w:val="265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idanosine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578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MXAA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273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Eflornithin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fmo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93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Emtricitabine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214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83233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ouse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)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83233RS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-house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)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amciclo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46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avipira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833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ludar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38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Fluorouracil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 Scientific, Inc.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-67526</w:t>
            </w:r>
          </w:p>
        </w:tc>
      </w:tr>
      <w:tr w:rsidR="00526B5B" w:rsidTr="005A4388">
        <w:trPr>
          <w:trHeight w:val="265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Gemcit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251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Isatin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618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Lamivud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682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Mariba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162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Mercaptopurine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0010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Mycophenolic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255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Nelarab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 Scientific, Inc.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077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Penciclo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643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Proguanil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n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yorga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td</w:t>
            </w:r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-0102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Ribavirin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-B0434</w:t>
            </w:r>
          </w:p>
        </w:tc>
      </w:tr>
      <w:tr w:rsidR="00526B5B" w:rsidTr="005A4388">
        <w:trPr>
          <w:trHeight w:val="265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ofosbu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6676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Stavud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404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Telbivudine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513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Tenofovir</w:t>
            </w:r>
            <w:proofErr w:type="spellEnd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disoproxil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409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Thioguanine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089</w:t>
            </w:r>
          </w:p>
        </w:tc>
      </w:tr>
      <w:tr w:rsidR="00526B5B" w:rsidTr="005A4388">
        <w:trPr>
          <w:trHeight w:val="286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Valaciclo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087</w:t>
            </w:r>
          </w:p>
        </w:tc>
      </w:tr>
      <w:tr w:rsidR="00526B5B" w:rsidTr="005A4388">
        <w:trPr>
          <w:trHeight w:val="265"/>
        </w:trPr>
        <w:tc>
          <w:tcPr>
            <w:tcW w:w="2547" w:type="dxa"/>
            <w:vAlign w:val="bottom"/>
          </w:tcPr>
          <w:p w:rsidR="00526B5B" w:rsidRPr="00160565" w:rsidRDefault="00526B5B" w:rsidP="00E1761E">
            <w:pPr>
              <w:spacing w:before="100" w:beforeAutospacing="1" w:after="100" w:afterAutospacing="1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16056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fr-FR"/>
              </w:rPr>
              <w:t>Valganciclovir</w:t>
            </w:r>
            <w:proofErr w:type="spellEnd"/>
          </w:p>
        </w:tc>
        <w:tc>
          <w:tcPr>
            <w:tcW w:w="2410" w:type="dxa"/>
          </w:tcPr>
          <w:p w:rsidR="00526B5B" w:rsidRPr="00160565" w:rsidRDefault="00526B5B" w:rsidP="00E17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565">
              <w:rPr>
                <w:rFonts w:ascii="Times New Roman" w:hAnsi="Times New Roman" w:cs="Times New Roman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984" w:type="dxa"/>
          </w:tcPr>
          <w:p w:rsidR="00526B5B" w:rsidRPr="00160565" w:rsidRDefault="00526B5B" w:rsidP="00E176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533</w:t>
            </w:r>
          </w:p>
        </w:tc>
      </w:tr>
    </w:tbl>
    <w:p w:rsidR="006A0189" w:rsidRDefault="0057606F">
      <w:bookmarkStart w:id="0" w:name="_GoBack"/>
      <w:bookmarkEnd w:id="0"/>
    </w:p>
    <w:sectPr w:rsidR="006A0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B5B"/>
    <w:rsid w:val="00526B5B"/>
    <w:rsid w:val="005729E3"/>
    <w:rsid w:val="0057606F"/>
    <w:rsid w:val="005A4388"/>
    <w:rsid w:val="007C3D6C"/>
    <w:rsid w:val="00C1576D"/>
    <w:rsid w:val="00C9656A"/>
    <w:rsid w:val="00D7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B42D9-CF72-4942-A0B2-752AA7986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lpier Muriel</dc:creator>
  <cp:keywords/>
  <dc:description/>
  <cp:lastModifiedBy>Jini Mol</cp:lastModifiedBy>
  <cp:revision>4</cp:revision>
  <dcterms:created xsi:type="dcterms:W3CDTF">2024-03-07T09:28:00Z</dcterms:created>
  <dcterms:modified xsi:type="dcterms:W3CDTF">2024-03-09T05:57:00Z</dcterms:modified>
</cp:coreProperties>
</file>